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8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88"/>
        <w:gridCol w:w="3088"/>
        <w:gridCol w:w="3212"/>
        <w:gridCol w:w="1800"/>
      </w:tblGrid>
      <w:tr w:rsidR="00FF6290" w:rsidRPr="006A2F97" w14:paraId="436C4AA7" w14:textId="77777777" w:rsidTr="00FF6290">
        <w:trPr>
          <w:trHeight w:val="622"/>
        </w:trPr>
        <w:tc>
          <w:tcPr>
            <w:tcW w:w="118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9C5409E" w14:textId="77777777" w:rsidR="00FF6290" w:rsidRPr="006A2F97" w:rsidRDefault="00FF6290" w:rsidP="00DE29C1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r w:rsidRPr="006A2F97">
              <w:rPr>
                <w:rFonts w:ascii="Arial" w:hAnsi="Arial"/>
                <w:lang w:val="en-GB"/>
              </w:rPr>
              <w:t xml:space="preserve">Primer name </w:t>
            </w:r>
          </w:p>
        </w:tc>
        <w:tc>
          <w:tcPr>
            <w:tcW w:w="308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F4CDB2B" w14:textId="77777777" w:rsidR="00FF6290" w:rsidRPr="006A2F97" w:rsidRDefault="00FF6290" w:rsidP="00DE29C1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r w:rsidRPr="006A2F97">
              <w:rPr>
                <w:rFonts w:ascii="Arial" w:hAnsi="Arial"/>
                <w:lang w:val="en-GB"/>
              </w:rPr>
              <w:t>Primer 1</w:t>
            </w:r>
          </w:p>
        </w:tc>
        <w:tc>
          <w:tcPr>
            <w:tcW w:w="32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280DE6F" w14:textId="77777777" w:rsidR="00FF6290" w:rsidRPr="006A2F97" w:rsidRDefault="00FF6290" w:rsidP="00DE29C1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r w:rsidRPr="006A2F97">
              <w:rPr>
                <w:rFonts w:ascii="Arial" w:hAnsi="Arial"/>
                <w:lang w:val="en-GB"/>
              </w:rPr>
              <w:t>Primer 2</w:t>
            </w: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4E20BB0" w14:textId="77777777" w:rsidR="00FF6290" w:rsidRPr="006A2F97" w:rsidRDefault="00FF6290" w:rsidP="00DE29C1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r w:rsidRPr="006A2F97">
              <w:rPr>
                <w:rFonts w:ascii="Arial" w:hAnsi="Arial"/>
                <w:lang w:val="en-GB"/>
              </w:rPr>
              <w:t>Design/</w:t>
            </w:r>
          </w:p>
          <w:p w14:paraId="3EE71DBA" w14:textId="77777777" w:rsidR="00FF6290" w:rsidRPr="006A2F97" w:rsidRDefault="00FF6290" w:rsidP="00DE29C1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r w:rsidRPr="006A2F97">
              <w:rPr>
                <w:rFonts w:ascii="Arial" w:hAnsi="Arial"/>
                <w:lang w:val="en-GB"/>
              </w:rPr>
              <w:t>Manufacturer</w:t>
            </w:r>
          </w:p>
        </w:tc>
      </w:tr>
      <w:tr w:rsidR="00FF6290" w:rsidRPr="006A2F97" w14:paraId="46D2657D" w14:textId="77777777" w:rsidTr="00FF6290">
        <w:tc>
          <w:tcPr>
            <w:tcW w:w="118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C78B998" w14:textId="77777777" w:rsidR="00FF6290" w:rsidRPr="006A2F97" w:rsidRDefault="00FF6290" w:rsidP="00DE29C1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r w:rsidRPr="006A2F97">
              <w:rPr>
                <w:rFonts w:ascii="Arial" w:hAnsi="Arial"/>
                <w:lang w:val="en-GB"/>
              </w:rPr>
              <w:t>CSF2RB</w:t>
            </w:r>
          </w:p>
        </w:tc>
        <w:tc>
          <w:tcPr>
            <w:tcW w:w="308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E74B64A" w14:textId="77777777" w:rsidR="00FF6290" w:rsidRPr="006A2F97" w:rsidRDefault="00FF6290" w:rsidP="00DE29C1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proofErr w:type="spellStart"/>
            <w:r w:rsidRPr="006A2F97">
              <w:rPr>
                <w:rFonts w:ascii="Arial" w:hAnsi="Arial"/>
                <w:lang w:val="en-GB"/>
              </w:rPr>
              <w:t>n.k.</w:t>
            </w:r>
            <w:proofErr w:type="spellEnd"/>
          </w:p>
        </w:tc>
        <w:tc>
          <w:tcPr>
            <w:tcW w:w="321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E8205F4" w14:textId="77777777" w:rsidR="00FF6290" w:rsidRPr="006A2F97" w:rsidRDefault="00FF6290" w:rsidP="00DE29C1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proofErr w:type="spellStart"/>
            <w:r w:rsidRPr="006A2F97">
              <w:rPr>
                <w:rFonts w:ascii="Arial" w:hAnsi="Arial"/>
                <w:lang w:val="en-GB"/>
              </w:rPr>
              <w:t>n.k.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D2B5002" w14:textId="77777777" w:rsidR="00FF6290" w:rsidRPr="006A2F97" w:rsidRDefault="00FF6290" w:rsidP="00DE29C1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proofErr w:type="spellStart"/>
            <w:r w:rsidRPr="006A2F97">
              <w:rPr>
                <w:rFonts w:ascii="Arial" w:hAnsi="Arial"/>
                <w:lang w:val="en-GB"/>
              </w:rPr>
              <w:t>Superarray</w:t>
            </w:r>
            <w:proofErr w:type="spellEnd"/>
            <w:r w:rsidRPr="006A2F97">
              <w:rPr>
                <w:rFonts w:ascii="Arial" w:hAnsi="Arial"/>
                <w:lang w:val="en-GB"/>
              </w:rPr>
              <w:t xml:space="preserve"> </w:t>
            </w:r>
          </w:p>
          <w:p w14:paraId="31A94BEC" w14:textId="77777777" w:rsidR="00FF6290" w:rsidRPr="006A2F97" w:rsidRDefault="00FF6290" w:rsidP="00DE29C1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r w:rsidRPr="006A2F97">
              <w:rPr>
                <w:rFonts w:ascii="Arial" w:hAnsi="Arial"/>
                <w:lang w:val="en-GB"/>
              </w:rPr>
              <w:t>PPH01137A</w:t>
            </w:r>
          </w:p>
        </w:tc>
      </w:tr>
      <w:tr w:rsidR="00FF6290" w:rsidRPr="006A2F97" w14:paraId="00F12030" w14:textId="77777777" w:rsidTr="00FF6290">
        <w:tc>
          <w:tcPr>
            <w:tcW w:w="118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2C3824E" w14:textId="77777777" w:rsidR="00FF6290" w:rsidRPr="006A2F97" w:rsidRDefault="00FF6290" w:rsidP="00DE29C1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r w:rsidRPr="006A2F97">
              <w:rPr>
                <w:rFonts w:ascii="Arial" w:hAnsi="Arial"/>
                <w:lang w:val="en-GB"/>
              </w:rPr>
              <w:t>RPS9</w:t>
            </w:r>
          </w:p>
        </w:tc>
        <w:tc>
          <w:tcPr>
            <w:tcW w:w="308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16AC706" w14:textId="77777777" w:rsidR="00FF6290" w:rsidRPr="006A2F97" w:rsidRDefault="00FF6290" w:rsidP="00DE29C1">
            <w:pPr>
              <w:spacing w:line="360" w:lineRule="auto"/>
              <w:rPr>
                <w:rFonts w:ascii="Arial" w:hAnsi="Arial"/>
                <w:lang w:val="en-GB"/>
              </w:rPr>
            </w:pPr>
            <w:r w:rsidRPr="006A2F97">
              <w:rPr>
                <w:rFonts w:ascii="Arial" w:hAnsi="Arial"/>
                <w:lang w:val="en-GB"/>
              </w:rPr>
              <w:t>GGCGCAGACGGGGAA</w:t>
            </w:r>
          </w:p>
        </w:tc>
        <w:tc>
          <w:tcPr>
            <w:tcW w:w="32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861FF1A" w14:textId="77777777" w:rsidR="00FF6290" w:rsidRPr="006A2F97" w:rsidRDefault="00FF6290" w:rsidP="00DE29C1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r w:rsidRPr="006A2F97">
              <w:rPr>
                <w:rFonts w:ascii="Arial" w:hAnsi="Arial"/>
                <w:lang w:val="en-GB"/>
              </w:rPr>
              <w:t>GGGTCACATAAGTTTTGCGACAA</w:t>
            </w: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284850E" w14:textId="77777777" w:rsidR="00FF6290" w:rsidRPr="006A2F97" w:rsidRDefault="00FF6290" w:rsidP="00DE29C1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r w:rsidRPr="006A2F97">
              <w:rPr>
                <w:rFonts w:ascii="Arial" w:hAnsi="Arial"/>
              </w:rPr>
              <w:fldChar w:fldCharType="begin"/>
            </w:r>
            <w:r w:rsidRPr="006A2F97">
              <w:rPr>
                <w:rFonts w:ascii="Arial" w:hAnsi="Arial"/>
              </w:rPr>
              <w:instrText xml:space="preserve"> ADDIN REFMGR.CITE &lt;Refman&gt;&lt;Cite&gt;&lt;Author&gt;Hess&lt;/Author&gt;&lt;Year&gt;2003&lt;/Year&gt;&lt;RecNum&gt;108&lt;/RecNum&gt;&lt;IDText&gt;More than just innate immunity: comparative analysis of Chlamydophila pneumoniae and Chlamydia trachomatis effects on host-cell gene regulation&lt;/IDText&gt;&lt;MDL Ref_Type="Journal"&gt;&lt;Ref_Type&gt;Journal&lt;/Ref_Type&gt;&lt;Ref_ID&gt;108&lt;/Ref_ID&gt;&lt;Title_Primary&gt;More than just innate immunity: comparative analysis of Chlamydophila pneumoniae and Chlamydia trachomatis effects on host-cell gene regulation&lt;/Title_Primary&gt;&lt;Authors_Primary&gt;Hess,S.&lt;/Authors_Primary&gt;&lt;Authors_Primary&gt;Peters,J.&lt;/Authors_Primary&gt;&lt;Authors_Primary&gt;Bartling,G.&lt;/Authors_Primary&gt;&lt;Authors_Primary&gt;Rheinheimer,C.&lt;/Authors_Primary&gt;&lt;Authors_Primary&gt;Hegde,P.&lt;/Authors_Primary&gt;&lt;Authors_Primary&gt;Magid-Slav,M.&lt;/Authors_Primary&gt;&lt;Authors_Primary&gt;Tal-Singer,R.&lt;/Authors_Primary&gt;&lt;Authors_Primary&gt;Klos,A.&lt;/Authors_Primary&gt;&lt;Date_Primary&gt;2003/11&lt;/Date_Primary&gt;&lt;Keywords&gt;analysis&lt;/Keywords&gt;&lt;Keywords&gt;Cells,Cultured&lt;/Keywords&gt;&lt;Keywords&gt;Chlamydia Infections&lt;/Keywords&gt;&lt;Keywords&gt;Chlamydia trachomatis&lt;/Keywords&gt;&lt;Keywords&gt;Chlamydophila Infections&lt;/Keywords&gt;&lt;Keywords&gt;Chlamydophila pneumoniae&lt;/Keywords&gt;&lt;Keywords&gt;cytology&lt;/Keywords&gt;&lt;Keywords&gt;Gene Expression Profiling&lt;/Keywords&gt;&lt;Keywords&gt;Gene Expression Regulation&lt;/Keywords&gt;&lt;Keywords&gt;Genes&lt;/Keywords&gt;&lt;Keywords&gt;genetics&lt;/Keywords&gt;&lt;Keywords&gt;Hela Cells&lt;/Keywords&gt;&lt;Keywords&gt;Humans&lt;/Keywords&gt;&lt;Keywords&gt;Immunity,Natural&lt;/Keywords&gt;&lt;Keywords&gt;metabolism&lt;/Keywords&gt;&lt;Keywords&gt;microbiology&lt;/Keywords&gt;&lt;Keywords&gt;Monocytes&lt;/Keywords&gt;&lt;Keywords&gt;Oligonucleotide Array Sequence Analysis&lt;/Keywords&gt;&lt;Keywords&gt;physiology&lt;/Keywords&gt;&lt;Reprint&gt;Not in File&lt;/Reprint&gt;&lt;Start_Page&gt;785&lt;/Start_Page&gt;&lt;End_Page&gt;795&lt;/End_Page&gt;&lt;Periodical&gt;Cell Microbiol.&lt;/Periodical&gt;&lt;Volume&gt;5&lt;/Volume&gt;&lt;Issue&gt;11&lt;/Issue&gt;&lt;Address&gt;Department of Medical Microbiology, Medical School Hannover, D-30623 Hannover, Germany&lt;/Address&gt;&lt;Web_URL&gt;PM:14531894&lt;/Web_URL&gt;&lt;ZZ_JournalStdAbbrev&gt;&lt;f name="System"&gt;Cell Microbiol.&lt;/f&gt;&lt;/ZZ_JournalStdAbbrev&gt;&lt;ZZ_WorkformID&gt;1&lt;/ZZ_WorkformID&gt;&lt;/MDL&gt;&lt;/Cite&gt;&lt;/Refman&gt;</w:instrText>
            </w:r>
            <w:r w:rsidRPr="006A2F97">
              <w:rPr>
                <w:rFonts w:ascii="Arial" w:hAnsi="Arial"/>
              </w:rPr>
              <w:fldChar w:fldCharType="separate"/>
            </w:r>
            <w:r w:rsidRPr="006A2F97">
              <w:rPr>
                <w:rFonts w:ascii="Arial" w:hAnsi="Arial"/>
              </w:rPr>
              <w:t>(31)</w:t>
            </w:r>
            <w:r w:rsidRPr="006A2F97">
              <w:rPr>
                <w:rFonts w:ascii="Arial" w:hAnsi="Arial"/>
              </w:rPr>
              <w:fldChar w:fldCharType="end"/>
            </w:r>
            <w:r w:rsidRPr="006A2F97">
              <w:rPr>
                <w:rFonts w:ascii="Arial" w:hAnsi="Arial"/>
                <w:lang w:val="en-GB"/>
              </w:rPr>
              <w:t>/MWG Biotech</w:t>
            </w:r>
          </w:p>
        </w:tc>
      </w:tr>
    </w:tbl>
    <w:p w14:paraId="562631BD" w14:textId="51C63B54" w:rsidR="00E27548" w:rsidRDefault="00E27548"/>
    <w:p w14:paraId="3CDEE486" w14:textId="4DF1CECE" w:rsidR="00FF6290" w:rsidRDefault="00FF6290"/>
    <w:p w14:paraId="64994E5E" w14:textId="1F9BA6AA" w:rsidR="00FF6290" w:rsidRPr="001D04A6" w:rsidRDefault="00FF6290" w:rsidP="00FF6290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 xml:space="preserve">Supplementary </w:t>
      </w:r>
      <w:r w:rsidRPr="001D04A6">
        <w:rPr>
          <w:rFonts w:ascii="Arial" w:hAnsi="Arial" w:cs="Arial"/>
          <w:b/>
          <w:lang w:val="en-GB"/>
        </w:rPr>
        <w:t xml:space="preserve">Table </w:t>
      </w:r>
      <w:r w:rsidR="004463AC">
        <w:rPr>
          <w:rFonts w:ascii="Arial" w:hAnsi="Arial" w:cs="Arial"/>
          <w:b/>
          <w:lang w:val="en-GB"/>
        </w:rPr>
        <w:t>2</w:t>
      </w:r>
      <w:r w:rsidRPr="001D04A6">
        <w:rPr>
          <w:rFonts w:ascii="Arial" w:hAnsi="Arial" w:cs="Arial"/>
          <w:lang w:val="en-GB"/>
        </w:rPr>
        <w:t xml:space="preserve">. Primer used for real-time PCR on RNA isolated from CD1c+ DC of GCA patients. </w:t>
      </w:r>
    </w:p>
    <w:p w14:paraId="5097A4C7" w14:textId="77777777" w:rsidR="00FF6290" w:rsidRDefault="00FF6290"/>
    <w:sectPr w:rsidR="00FF62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290"/>
    <w:rsid w:val="00395582"/>
    <w:rsid w:val="004463AC"/>
    <w:rsid w:val="00E27548"/>
    <w:rsid w:val="00FF6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565B5"/>
  <w15:chartTrackingRefBased/>
  <w15:docId w15:val="{D8778E51-71BB-4593-89E4-85CF2FE25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F629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e Wittkop</dc:creator>
  <cp:keywords/>
  <dc:description/>
  <cp:lastModifiedBy>Ulrike Wittkop</cp:lastModifiedBy>
  <cp:revision>2</cp:revision>
  <dcterms:created xsi:type="dcterms:W3CDTF">2021-07-30T20:47:00Z</dcterms:created>
  <dcterms:modified xsi:type="dcterms:W3CDTF">2021-07-30T21:29:00Z</dcterms:modified>
</cp:coreProperties>
</file>